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bCs w:val="false"/>
          <w:sz w:val="18"/>
          <w:szCs w:val="18"/>
          <w:lang w:val="en-US"/>
        </w:rPr>
      </w:pPr>
      <w:r>
        <w:rPr>
          <w:rFonts w:eastAsia="宋体" w:cs="Times New Roman"/>
          <w:b/>
          <w:bCs w:val="false"/>
          <w:kern w:val="2"/>
          <w:sz w:val="18"/>
          <w:szCs w:val="18"/>
          <w:lang w:val="en-US" w:eastAsia="zh-CN" w:bidi="ar-SA"/>
        </w:rPr>
        <w:t xml:space="preserve">Table </w:t>
      </w:r>
      <w:r>
        <w:rPr>
          <w:rFonts w:cs="Times New Roman"/>
          <w:b/>
          <w:bCs w:val="false"/>
          <w:kern w:val="2"/>
          <w:sz w:val="18"/>
          <w:szCs w:val="18"/>
          <w:lang w:val="en-US" w:eastAsia="zh-CN" w:bidi="ar-SA"/>
        </w:rPr>
        <w:t>S</w:t>
      </w:r>
      <w:r>
        <w:rPr>
          <w:rFonts w:eastAsia="宋体" w:cs="Times New Roman"/>
          <w:b/>
          <w:bCs w:val="false"/>
          <w:kern w:val="2"/>
          <w:sz w:val="18"/>
          <w:szCs w:val="18"/>
          <w:lang w:val="en-US" w:eastAsia="zh-CN" w:bidi="ar-SA"/>
        </w:rPr>
        <w:t xml:space="preserve">1. Genomes used for phylogenetic and </w:t>
      </w:r>
      <w:r>
        <w:rPr>
          <w:rFonts w:eastAsia="宋体" w:cs="Times New Roman"/>
          <w:b/>
          <w:bCs w:val="false"/>
          <w:i/>
          <w:iCs w:val="false"/>
          <w:kern w:val="2"/>
          <w:sz w:val="18"/>
          <w:szCs w:val="18"/>
          <w:lang w:val="en-US" w:eastAsia="zh-CN" w:bidi="ar-SA"/>
        </w:rPr>
        <w:t xml:space="preserve">Escherichia coli </w:t>
      </w:r>
      <w:r>
        <w:rPr>
          <w:rFonts w:eastAsia="宋体" w:cs="Times New Roman"/>
          <w:b/>
          <w:bCs w:val="false"/>
          <w:kern w:val="2"/>
          <w:sz w:val="18"/>
          <w:szCs w:val="18"/>
          <w:lang w:val="en-US" w:eastAsia="zh-CN" w:bidi="ar-SA"/>
        </w:rPr>
        <w:t>protein database construction</w:t>
      </w:r>
    </w:p>
    <w:tbl>
      <w:tblPr>
        <w:tblW w:w="823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6"/>
        <w:gridCol w:w="1091"/>
        <w:gridCol w:w="326"/>
        <w:gridCol w:w="479"/>
        <w:gridCol w:w="514"/>
        <w:gridCol w:w="1586"/>
        <w:gridCol w:w="540"/>
      </w:tblGrid>
      <w:tr>
        <w:trPr>
          <w:trHeight w:val="285" w:hRule="atLeast"/>
        </w:trPr>
        <w:tc>
          <w:tcPr>
            <w:tcW w:w="3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val="en-US" w:eastAsia="zh-CN" w:bidi="ar-SA"/>
              </w:rPr>
              <w:t>Strain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val="en-US" w:eastAsia="zh-CN" w:bidi="ar-SA"/>
              </w:rPr>
              <w:t>Abbreviation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val="en-US" w:eastAsia="zh-CN" w:bidi="ar-SA"/>
              </w:rPr>
              <w:t>Origin</w:t>
            </w: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#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18"/>
                <w:szCs w:val="18"/>
                <w:lang w:val="en-US" w:eastAsia="zh-CN" w:bidi="ar-SA"/>
              </w:rPr>
              <w:t>GenBank Accession No.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str.‘clone D i14’</w:t>
            </w: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i1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Huma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7652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str.‘clone D i2’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i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Huma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7651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CFT073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CFT07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Huma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4431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 xml:space="preserve"> ABU83972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ABU8397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Huma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7631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D1a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D1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1745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O83:H1 str.NRG 857C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RG857C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7634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LF82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LF8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1993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 xml:space="preserve"> S88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CS8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Huma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1742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APEC O1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APECO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Avia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8563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IHE3034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IHE303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Huma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7628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UM146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UM14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7632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 xml:space="preserve"> UTI89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UTI8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Huma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7946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 xml:space="preserve"> 536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53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Huma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8253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O127:H6 str.E2348/69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2348/6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1601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NA114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CNA114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Huma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7644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SE15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SE1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3654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SMS-3-5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SMS3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0498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 xml:space="preserve"> O7:K1 str.CE10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CE1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Huma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7646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IAI39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IAI3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Huma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1750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042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C04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7626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UMN026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UMN02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Huma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1751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O55:H7 str.RM12579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RM1257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7656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O55:H7 str.CB9615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CB961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3941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O157:H7 str.EC4115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C411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1353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O157:H7 str.TW14359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TW1435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3008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O157:H7 str.EDL933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DL93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2655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Xuzhou21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Xuzhou2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7906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O157:H7 str.Sakai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Sakai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2695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u w:val="single"/>
                <w:lang w:val="en-US" w:eastAsia="zh-CN" w:bidi="ar-SA"/>
              </w:rPr>
              <w:t xml:space="preserve"> APEC O78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APECO7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Avia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20163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O111:H- str.11128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1112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3364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O26:H11 str.11368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1136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NC_013361 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24377A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24377A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9801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55989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5598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1748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O103:H2 str.12009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12009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3353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IAI1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IAI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1741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SE11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SE1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1415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KO11FL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KO11FL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7660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W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W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7664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HS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cHS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9800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B str.REL606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REL60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2967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BL21(DE3)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BL2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2971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UMNK88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UMNK88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7641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TEC H10407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H1040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20163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BW2952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BW2952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2759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str.K-12 substr.DH10B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CDH10B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0473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DH1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cDH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CP001637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str.K-12 substr.W3110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W3110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7779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str.K-12 substr.MG1655*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MG1655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0913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col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PCN033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PCN033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CP006632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Escherichia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PCN061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PCN06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CP006636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Shigella boydi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Sb227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Sb22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7613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Shigella dysenteriae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Sd197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Sd197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7606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Shigella flexner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2a str. 301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Sf30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4337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Shigella flexner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5 str. 8401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Sf8401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8258</w:t>
            </w:r>
          </w:p>
        </w:tc>
      </w:tr>
      <w:tr>
        <w:trPr>
          <w:trHeight w:val="27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Shigella sonne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Ss046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Ss046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07384</w:t>
            </w:r>
          </w:p>
        </w:tc>
      </w:tr>
      <w:tr>
        <w:trPr>
          <w:trHeight w:val="270" w:hRule="atLeast"/>
        </w:trPr>
        <w:tc>
          <w:tcPr>
            <w:tcW w:w="3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Escherichia fergusonii 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ATCC 35469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EFER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  <w:lang w:val="en-US" w:eastAsia="zh-CN" w:bidi="ar-SA"/>
              </w:rPr>
              <w:t>　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NC_011740</w:t>
            </w:r>
          </w:p>
        </w:tc>
      </w:tr>
      <w:tr>
        <w:trPr>
          <w:trHeight w:val="270" w:hRule="atLeast"/>
        </w:trPr>
        <w:tc>
          <w:tcPr>
            <w:tcW w:w="7692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* notes the </w:t>
            </w: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E.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genome used for </w:t>
            </w:r>
            <w:r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  <w:t>E. coli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protein database construction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# As the main organism of this study was ExPEC, we only listed the origin of ExPEC </w:t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4787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Strains with underlines are previously reported ExPECs</w:t>
            </w:r>
          </w:p>
        </w:tc>
        <w:tc>
          <w:tcPr>
            <w:tcW w:w="80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210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5T01:55:14Z</dcterms:created>
  <dc:creator/>
  <dc:description/>
  <dc:language>en-US</dc:language>
  <cp:lastModifiedBy>Administrator</cp:lastModifiedBy>
  <dcterms:modified xsi:type="dcterms:W3CDTF">2015-02-15T02:20:05Z</dcterms:modified>
  <cp:revision>0</cp:revision>
  <dc:subject/>
  <dc:title>Table 1. Genomes used for phylogenetic and Escherichia coli protein database constr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4</vt:lpwstr>
  </property>
</Properties>
</file>